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84EBE" w14:textId="4A58C40A" w:rsidR="002D3E23" w:rsidRDefault="00497CD6" w:rsidP="001B0A05">
      <w:pPr>
        <w:rPr>
          <w:b/>
        </w:rPr>
      </w:pPr>
      <w:bookmarkStart w:id="0" w:name="_GoBack"/>
      <w:bookmarkEnd w:id="0"/>
      <w:r w:rsidRPr="0087548D">
        <w:rPr>
          <w:b/>
        </w:rPr>
        <w:t xml:space="preserve">Supplementary </w:t>
      </w:r>
      <w:r>
        <w:rPr>
          <w:b/>
        </w:rPr>
        <w:t xml:space="preserve">Table 2. </w:t>
      </w:r>
      <w:r w:rsidR="00036B4C">
        <w:rPr>
          <w:b/>
        </w:rPr>
        <w:t>C</w:t>
      </w:r>
      <w:r w:rsidR="006A7AF7" w:rsidRPr="006A7AF7">
        <w:rPr>
          <w:b/>
        </w:rPr>
        <w:t xml:space="preserve">haracteristics of mild </w:t>
      </w:r>
      <w:r w:rsidR="00747EE8">
        <w:rPr>
          <w:b/>
        </w:rPr>
        <w:t>traumatic brain injury (TBI)</w:t>
      </w:r>
      <w:r w:rsidR="006A7AF7" w:rsidRPr="006A7AF7">
        <w:rPr>
          <w:b/>
        </w:rPr>
        <w:t xml:space="preserve"> patients with available 6-month Glasgow Outcome Scale Extended (GOSE) (N=2376) and </w:t>
      </w:r>
      <w:proofErr w:type="spellStart"/>
      <w:r w:rsidR="006A7AF7" w:rsidRPr="006A7AF7">
        <w:rPr>
          <w:b/>
        </w:rPr>
        <w:t>Rivermead</w:t>
      </w:r>
      <w:proofErr w:type="spellEnd"/>
      <w:r w:rsidR="006A7AF7" w:rsidRPr="006A7AF7">
        <w:rPr>
          <w:b/>
        </w:rPr>
        <w:t xml:space="preserve"> Post-</w:t>
      </w:r>
      <w:r w:rsidR="00BC6192">
        <w:rPr>
          <w:b/>
        </w:rPr>
        <w:t>C</w:t>
      </w:r>
      <w:r w:rsidR="00BC6192" w:rsidRPr="006A7AF7">
        <w:rPr>
          <w:b/>
        </w:rPr>
        <w:t xml:space="preserve">oncussion </w:t>
      </w:r>
      <w:r w:rsidR="006A7AF7" w:rsidRPr="006A7AF7">
        <w:rPr>
          <w:b/>
        </w:rPr>
        <w:t>Sympto</w:t>
      </w:r>
      <w:r w:rsidR="006A7AF7">
        <w:rPr>
          <w:b/>
        </w:rPr>
        <w:t>ms Questionnaire (RPQ) (N=1605)</w:t>
      </w:r>
    </w:p>
    <w:tbl>
      <w:tblPr>
        <w:tblW w:w="9432" w:type="dxa"/>
        <w:tblLook w:val="04A0" w:firstRow="1" w:lastRow="0" w:firstColumn="1" w:lastColumn="0" w:noHBand="0" w:noVBand="1"/>
      </w:tblPr>
      <w:tblGrid>
        <w:gridCol w:w="3415"/>
        <w:gridCol w:w="1800"/>
        <w:gridCol w:w="1260"/>
        <w:gridCol w:w="1800"/>
        <w:gridCol w:w="1157"/>
      </w:tblGrid>
      <w:tr w:rsidR="003723B2" w:rsidRPr="009C6162" w14:paraId="225766A3" w14:textId="77777777" w:rsidTr="003723B2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B4DA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E344" w14:textId="77777777" w:rsidR="00054987" w:rsidRPr="009C6162" w:rsidRDefault="003723B2" w:rsidP="000549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-month GO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79E7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issing</w:t>
            </w:r>
            <w:r w:rsidR="003723B2" w:rsidRPr="009C616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505C" w14:textId="77777777" w:rsidR="00054987" w:rsidRPr="009C6162" w:rsidRDefault="00134747" w:rsidP="000549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-month RPQ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B12A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issing</w:t>
            </w:r>
            <w:r w:rsidR="003723B2" w:rsidRPr="009C616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%</w:t>
            </w:r>
          </w:p>
        </w:tc>
      </w:tr>
      <w:tr w:rsidR="003723B2" w:rsidRPr="009C6162" w14:paraId="36A7A50E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2E8B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4E3C" w14:textId="77777777" w:rsidR="00054987" w:rsidRPr="009C6162" w:rsidRDefault="00054987" w:rsidP="000549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0F11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CCA8" w14:textId="77777777" w:rsidR="00054987" w:rsidRPr="009C6162" w:rsidRDefault="00054987" w:rsidP="000549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F578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723B2" w:rsidRPr="009C6162" w14:paraId="3861EE68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E739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 levels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528A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7A5B" w14:textId="77777777" w:rsidR="00054987" w:rsidRPr="009C6162" w:rsidRDefault="00054987" w:rsidP="000549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E993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7143" w14:textId="77777777" w:rsidR="00054987" w:rsidRPr="009C6162" w:rsidRDefault="00054987" w:rsidP="000549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</w:tr>
      <w:tr w:rsidR="003723B2" w:rsidRPr="009C6162" w14:paraId="6C44EFC3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E82C" w14:textId="77777777" w:rsidR="00054987" w:rsidRPr="009C6162" w:rsidRDefault="00054987" w:rsidP="00EF4A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ne or prima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9209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9 (15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49FE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969A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 (14.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5934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723B2" w:rsidRPr="009C6162" w14:paraId="20775E56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FDCF" w14:textId="77777777" w:rsidR="00054987" w:rsidRPr="009C6162" w:rsidRDefault="00054987" w:rsidP="00EF4A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seconda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AC50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3 (32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6928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F32E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3 (31.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08C5" w14:textId="77777777" w:rsidR="00054987" w:rsidRPr="009C6162" w:rsidRDefault="00054987" w:rsidP="00054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5CC5A909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ACAE2" w14:textId="77777777" w:rsidR="00D13716" w:rsidRPr="009C6162" w:rsidRDefault="00D13716" w:rsidP="00EF4A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progra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5F814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 (2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ABEAD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1E184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3 (23.6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80A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03E9ED5E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2AFCA" w14:textId="77777777" w:rsidR="00D13716" w:rsidRPr="009C6162" w:rsidRDefault="00D13716" w:rsidP="00EF4A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college/uni</w:t>
            </w:r>
            <w:r w:rsidR="0026131F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s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E92F9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9 (2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95C4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7143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 (30.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F9A2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604A83A7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D3C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loyment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BF6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B62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A093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2042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</w:tr>
      <w:tr w:rsidR="00D13716" w:rsidRPr="009C6162" w14:paraId="031D597F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8B4A" w14:textId="77777777" w:rsidR="00D13716" w:rsidRPr="009C6162" w:rsidRDefault="00D13716" w:rsidP="00EF4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-ti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65C1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3 (4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8F14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D6B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2 (42.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2731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6946FC05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16AF" w14:textId="77777777" w:rsidR="00D13716" w:rsidRPr="009C6162" w:rsidRDefault="00D13716" w:rsidP="00EF4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t-time, speci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FE3C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5 (11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194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0F64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 (13.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2B32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726541B0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4A5E" w14:textId="77777777" w:rsidR="00D13716" w:rsidRPr="009C6162" w:rsidRDefault="00D13716" w:rsidP="00EF4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F056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6 (29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D434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BB3C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8 (27.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DFA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7A953976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0156" w14:textId="77777777" w:rsidR="00D13716" w:rsidRPr="009C6162" w:rsidRDefault="00D13716" w:rsidP="00EF4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189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 (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EBE3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428C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 (9.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E1F6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18215B16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4C51" w14:textId="77777777" w:rsidR="00D13716" w:rsidRPr="009C6162" w:rsidRDefault="00D13716" w:rsidP="00EF4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ACB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 (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5C0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A2FC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 (7.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8E63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06D5653C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1CC7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ing Alone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EA90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9 (2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823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1AAD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 (21.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1625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13716" w:rsidRPr="009C6162" w14:paraId="6CC34467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667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ious TBI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E1DB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 (1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8DB5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626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 (11.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B074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</w:tr>
      <w:tr w:rsidR="00D13716" w:rsidRPr="009C6162" w14:paraId="47791063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23C6" w14:textId="58E9FF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pils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1C3F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2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9B5E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000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1.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5B73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</w:tr>
      <w:tr w:rsidR="00D13716" w:rsidRPr="009C6162" w14:paraId="0F2B05B4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75F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ry</w:t>
            </w:r>
            <w:r w:rsidR="00EF4A39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f migraines and headaches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472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 (3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CBF0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A03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 (4.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125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D13716" w:rsidRPr="009C6162" w14:paraId="30E8F283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794D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 Intoxicatio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2736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 (2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0ADA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100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 (19.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DDA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</w:tr>
      <w:tr w:rsidR="00D13716" w:rsidRPr="009C6162" w14:paraId="2AA914D9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50D2" w14:textId="77777777" w:rsidR="00D13716" w:rsidRPr="009C6162" w:rsidRDefault="006B4678" w:rsidP="006B46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traumatic amnesia</w:t>
            </w:r>
            <w:r w:rsidR="00D13716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8233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A662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DEDB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EE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</w:tr>
      <w:tr w:rsidR="00D13716" w:rsidRPr="009C6162" w14:paraId="2AAEC54D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9CD4" w14:textId="77777777" w:rsidR="00D13716" w:rsidRPr="009C6162" w:rsidRDefault="00D13716" w:rsidP="00EF4A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3C3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9 (5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FE72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593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6 (54.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9249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63F1BD2F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D917" w14:textId="77777777" w:rsidR="00D13716" w:rsidRPr="009C6162" w:rsidRDefault="00D13716" w:rsidP="00EF4A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&lt;2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1117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5 (2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48A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98A3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7 (29.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95FD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754218E7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AFB5" w14:textId="77777777" w:rsidR="00D13716" w:rsidRPr="009C6162" w:rsidRDefault="00D13716" w:rsidP="00EF4A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&gt;2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815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 (1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484B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1C9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 (15.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BC27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3716" w:rsidRPr="009C6162" w14:paraId="7E374B12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5620" w14:textId="77777777" w:rsidR="00D13716" w:rsidRPr="009C6162" w:rsidRDefault="006B4678" w:rsidP="004D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ss of </w:t>
            </w:r>
            <w:r w:rsidR="004D3E8F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ciousness</w:t>
            </w:r>
            <w:r w:rsidR="00D13716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B502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4 (5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EE1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8C19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7 (60.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73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</w:tr>
      <w:tr w:rsidR="00D13716" w:rsidRPr="009C6162" w14:paraId="4196AA93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E42E" w14:textId="77777777" w:rsidR="00D13716" w:rsidRPr="009C6162" w:rsidRDefault="00D13716" w:rsidP="004D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iting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8F41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8 (17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829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836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5 (16.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776E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D13716" w:rsidRPr="009C6162" w14:paraId="6390F166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ADA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 = 1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E13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5 (26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FD5C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67F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7 (25.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769A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</w:tr>
      <w:tr w:rsidR="00D13716" w:rsidRPr="009C6162" w14:paraId="70A80C69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AEC5" w14:textId="2B4D371A" w:rsidR="00D13716" w:rsidRPr="009C6162" w:rsidRDefault="00CF5C0B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tic Axonal Injury</w:t>
            </w:r>
            <w:r w:rsidR="00D13716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97C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 (4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8451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E00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4.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6D1E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D13716" w:rsidRPr="009C6162" w14:paraId="0D432960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034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idural Hematoma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247F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 (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E44A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E804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 (8.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A21D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D13716" w:rsidRPr="009C6162" w14:paraId="00783F36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FEA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line Shift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F7A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4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8BB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3D4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3.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BD69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D13716" w:rsidRPr="009C6162" w14:paraId="1F2A468F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BAD5" w14:textId="0D862FE1" w:rsidR="00D13716" w:rsidRPr="009C6162" w:rsidRDefault="00E058CA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D13716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)</w:t>
            </w:r>
            <w:r w:rsidR="00D13716"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acuated Hematoma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4A6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 (8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52A3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E0AF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 (6.6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9B3C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</w:tr>
      <w:tr w:rsidR="00D13716" w:rsidRPr="009C6162" w14:paraId="1A18D3E5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95CC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tic Subarachnoid Hemorrhage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6F46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7 (3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CB29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D21C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 (33.0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83C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D13716" w:rsidRPr="009C6162" w14:paraId="480160FA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C72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sternal Compressio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815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 (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6303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285B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3.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02B9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D13716" w:rsidRPr="009C6162" w14:paraId="05BF3A6A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34B4" w14:textId="404C9FCE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usio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CE16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 (2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DCAA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21D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1 (19.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7599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</w:tr>
      <w:tr w:rsidR="00D13716" w:rsidRPr="009C6162" w14:paraId="6E4C7DE8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A118" w14:textId="4E71D84A" w:rsidR="00D13716" w:rsidRPr="009C6162" w:rsidRDefault="00D13716" w:rsidP="00E05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FAP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CC1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 [0.32, 6.2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6FC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90DE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 [0.35, 6.31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717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</w:t>
            </w:r>
          </w:p>
        </w:tc>
      </w:tr>
      <w:tr w:rsidR="00D13716" w:rsidRPr="009C6162" w14:paraId="698032C3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1CC" w14:textId="5DE37FFC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FL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53F7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6 [7.15, 28.4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2829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894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0 [7.28, 25.68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6793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</w:t>
            </w:r>
          </w:p>
        </w:tc>
      </w:tr>
      <w:tr w:rsidR="00D13716" w:rsidRPr="009C6162" w14:paraId="473FF5FD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642A" w14:textId="703F2454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E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8CBB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 [11.49, 20.0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A3F1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55BB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9 [11.49, 20.08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A01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</w:t>
            </w:r>
          </w:p>
        </w:tc>
      </w:tr>
      <w:tr w:rsidR="00D13716" w:rsidRPr="009C6162" w14:paraId="4F40DEF0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BE01" w14:textId="58F0BCD5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B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170F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 [0.06, 0.2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8D7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E12D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 [0.06, 0.19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582F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</w:t>
            </w:r>
          </w:p>
        </w:tc>
      </w:tr>
      <w:tr w:rsidR="00D13716" w:rsidRPr="009C6162" w14:paraId="43B24907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B31" w14:textId="771DD835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HL1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EDA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03 [27.98, 147.5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D1A4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86C7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61 [28.22, 144.41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400F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</w:t>
            </w:r>
          </w:p>
        </w:tc>
      </w:tr>
      <w:tr w:rsidR="00D13716" w:rsidRPr="009C6162" w14:paraId="37A4FEF5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799F" w14:textId="412204CF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u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87B4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 [1.00, 3.9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CE0C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6B0A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 [1.02, 3.82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3FD1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</w:t>
            </w:r>
          </w:p>
        </w:tc>
      </w:tr>
      <w:tr w:rsidR="00D13716" w:rsidRPr="009C6162" w14:paraId="20AA58CC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C229" w14:textId="3B2E87E2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L5 Total Score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91D5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0 [3.00, 19.0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8AA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B5DC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0 [3.00, 19.25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6B33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8</w:t>
            </w:r>
          </w:p>
        </w:tc>
      </w:tr>
      <w:tr w:rsidR="00D13716" w:rsidRPr="009C6162" w14:paraId="4C7D270B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58B6" w14:textId="569B8078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HQ9 Total Score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0658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0 [1.00, 10.0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6212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0901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0 [2.00, 10.00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5B9B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9</w:t>
            </w:r>
          </w:p>
        </w:tc>
      </w:tr>
      <w:tr w:rsidR="00D13716" w:rsidRPr="009C6162" w14:paraId="5EDBAF31" w14:textId="77777777" w:rsidTr="003723B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B3C0" w14:textId="5DDE7575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D7 Total Score (median [</w:t>
            </w:r>
            <w:r w:rsidR="00E05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, Q3</w:t>
            </w: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B607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 [0.00, 6.0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E5F7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E9C7" w14:textId="77777777" w:rsidR="00D13716" w:rsidRPr="009C6162" w:rsidRDefault="00D13716" w:rsidP="00D1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 [0.00, 6.00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6836" w14:textId="77777777" w:rsidR="00D13716" w:rsidRPr="009C6162" w:rsidRDefault="00D13716" w:rsidP="00D13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61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</w:tr>
    </w:tbl>
    <w:p w14:paraId="2CDCC0E5" w14:textId="13C101C6" w:rsidR="002D3E23" w:rsidRPr="00E721E7" w:rsidRDefault="002E3A32" w:rsidP="001B0A05">
      <w:pPr>
        <w:rPr>
          <w:b/>
          <w:sz w:val="20"/>
        </w:rPr>
      </w:pPr>
      <w:r w:rsidRPr="00E721E7">
        <w:rPr>
          <w:b/>
          <w:sz w:val="20"/>
        </w:rPr>
        <w:t xml:space="preserve">Legend: </w:t>
      </w:r>
      <w:r w:rsidR="00667155" w:rsidRPr="00E721E7">
        <w:rPr>
          <w:sz w:val="20"/>
        </w:rPr>
        <w:t>GAD-7</w:t>
      </w:r>
      <w:r w:rsidR="009F6AFB" w:rsidRPr="00E721E7">
        <w:rPr>
          <w:sz w:val="20"/>
        </w:rPr>
        <w:t xml:space="preserve">= Generalized Anxiety Disorder 7-item scale; </w:t>
      </w:r>
      <w:r w:rsidR="00094DB0" w:rsidRPr="00E721E7">
        <w:rPr>
          <w:sz w:val="20"/>
        </w:rPr>
        <w:t>PHQ-9</w:t>
      </w:r>
      <w:r w:rsidR="00094DB0" w:rsidRPr="00E721E7">
        <w:rPr>
          <w:b/>
          <w:sz w:val="20"/>
        </w:rPr>
        <w:t xml:space="preserve">= </w:t>
      </w:r>
      <w:r w:rsidR="00094DB0" w:rsidRPr="00E721E7">
        <w:rPr>
          <w:sz w:val="20"/>
        </w:rPr>
        <w:t xml:space="preserve">Patient Health Questionnaire; </w:t>
      </w:r>
      <w:r w:rsidRPr="00E721E7">
        <w:rPr>
          <w:sz w:val="20"/>
        </w:rPr>
        <w:t>PCL-5</w:t>
      </w:r>
      <w:r w:rsidRPr="00E721E7">
        <w:rPr>
          <w:b/>
          <w:sz w:val="20"/>
        </w:rPr>
        <w:t>=</w:t>
      </w:r>
      <w:r w:rsidRPr="00E721E7">
        <w:rPr>
          <w:sz w:val="20"/>
        </w:rPr>
        <w:t>Post-Traumatic Stress Disorder (PTSD) Checklist for DSM-5</w:t>
      </w:r>
      <w:r w:rsidR="00667155" w:rsidRPr="00E721E7">
        <w:rPr>
          <w:sz w:val="20"/>
        </w:rPr>
        <w:t>.</w:t>
      </w:r>
    </w:p>
    <w:sectPr w:rsidR="002D3E23" w:rsidRPr="00E721E7" w:rsidSect="00666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CCB" w16cex:dateUtc="2022-06-27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E0512"/>
    <w:multiLevelType w:val="hybridMultilevel"/>
    <w:tmpl w:val="D8249104"/>
    <w:lvl w:ilvl="0" w:tplc="B31263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01"/>
    <w:rsid w:val="00006EA5"/>
    <w:rsid w:val="000071ED"/>
    <w:rsid w:val="000153F4"/>
    <w:rsid w:val="0002419A"/>
    <w:rsid w:val="00036B4C"/>
    <w:rsid w:val="00040459"/>
    <w:rsid w:val="0004373D"/>
    <w:rsid w:val="000518FD"/>
    <w:rsid w:val="0005375D"/>
    <w:rsid w:val="00054987"/>
    <w:rsid w:val="000565A3"/>
    <w:rsid w:val="00060DE8"/>
    <w:rsid w:val="0006765F"/>
    <w:rsid w:val="0007217B"/>
    <w:rsid w:val="0008793F"/>
    <w:rsid w:val="00087E84"/>
    <w:rsid w:val="00094DB0"/>
    <w:rsid w:val="00096B2B"/>
    <w:rsid w:val="000A0084"/>
    <w:rsid w:val="000A5AA5"/>
    <w:rsid w:val="000B024C"/>
    <w:rsid w:val="000B31E1"/>
    <w:rsid w:val="000B542A"/>
    <w:rsid w:val="000D12B0"/>
    <w:rsid w:val="000E2401"/>
    <w:rsid w:val="000F12D1"/>
    <w:rsid w:val="000F20D3"/>
    <w:rsid w:val="000F3446"/>
    <w:rsid w:val="00104C9E"/>
    <w:rsid w:val="00105549"/>
    <w:rsid w:val="00111BE8"/>
    <w:rsid w:val="001127AD"/>
    <w:rsid w:val="001132D2"/>
    <w:rsid w:val="00117233"/>
    <w:rsid w:val="00117F11"/>
    <w:rsid w:val="00126BB0"/>
    <w:rsid w:val="00127E25"/>
    <w:rsid w:val="00130116"/>
    <w:rsid w:val="001342D4"/>
    <w:rsid w:val="00134747"/>
    <w:rsid w:val="001350EB"/>
    <w:rsid w:val="00136E1C"/>
    <w:rsid w:val="001422E7"/>
    <w:rsid w:val="0015499F"/>
    <w:rsid w:val="00156E43"/>
    <w:rsid w:val="00157D1F"/>
    <w:rsid w:val="00161037"/>
    <w:rsid w:val="0016247B"/>
    <w:rsid w:val="00162C52"/>
    <w:rsid w:val="001667FF"/>
    <w:rsid w:val="001706DA"/>
    <w:rsid w:val="00171819"/>
    <w:rsid w:val="00174FE5"/>
    <w:rsid w:val="00192D93"/>
    <w:rsid w:val="001A0235"/>
    <w:rsid w:val="001A3507"/>
    <w:rsid w:val="001A3AC2"/>
    <w:rsid w:val="001A62EA"/>
    <w:rsid w:val="001B0A05"/>
    <w:rsid w:val="001B34DC"/>
    <w:rsid w:val="001C188F"/>
    <w:rsid w:val="001C52EC"/>
    <w:rsid w:val="001D2D72"/>
    <w:rsid w:val="001D51C3"/>
    <w:rsid w:val="001E05D9"/>
    <w:rsid w:val="001E67F2"/>
    <w:rsid w:val="001F16C6"/>
    <w:rsid w:val="00200237"/>
    <w:rsid w:val="00204D35"/>
    <w:rsid w:val="00210293"/>
    <w:rsid w:val="002153B2"/>
    <w:rsid w:val="00215AC7"/>
    <w:rsid w:val="00230256"/>
    <w:rsid w:val="002477C9"/>
    <w:rsid w:val="002513E3"/>
    <w:rsid w:val="0026131F"/>
    <w:rsid w:val="002730D7"/>
    <w:rsid w:val="00274828"/>
    <w:rsid w:val="00275D0F"/>
    <w:rsid w:val="002921FA"/>
    <w:rsid w:val="002C1039"/>
    <w:rsid w:val="002C28DD"/>
    <w:rsid w:val="002C2E74"/>
    <w:rsid w:val="002D1786"/>
    <w:rsid w:val="002D227A"/>
    <w:rsid w:val="002D2FC3"/>
    <w:rsid w:val="002D3E23"/>
    <w:rsid w:val="002D431C"/>
    <w:rsid w:val="002E1C05"/>
    <w:rsid w:val="002E35AA"/>
    <w:rsid w:val="002E3A32"/>
    <w:rsid w:val="002E6322"/>
    <w:rsid w:val="002F0643"/>
    <w:rsid w:val="002F31F7"/>
    <w:rsid w:val="002F4576"/>
    <w:rsid w:val="002F683E"/>
    <w:rsid w:val="0030298B"/>
    <w:rsid w:val="003134D1"/>
    <w:rsid w:val="00320923"/>
    <w:rsid w:val="0032290F"/>
    <w:rsid w:val="00324ED1"/>
    <w:rsid w:val="00326FDD"/>
    <w:rsid w:val="003315A1"/>
    <w:rsid w:val="0033229B"/>
    <w:rsid w:val="003325C9"/>
    <w:rsid w:val="0033301C"/>
    <w:rsid w:val="00344E2C"/>
    <w:rsid w:val="003467A7"/>
    <w:rsid w:val="00356B94"/>
    <w:rsid w:val="0035769F"/>
    <w:rsid w:val="00362BFA"/>
    <w:rsid w:val="00366121"/>
    <w:rsid w:val="00367F3B"/>
    <w:rsid w:val="003723B2"/>
    <w:rsid w:val="00372463"/>
    <w:rsid w:val="00384A32"/>
    <w:rsid w:val="00395E57"/>
    <w:rsid w:val="003B05AC"/>
    <w:rsid w:val="003B496E"/>
    <w:rsid w:val="003C034F"/>
    <w:rsid w:val="003D09FA"/>
    <w:rsid w:val="003D0B74"/>
    <w:rsid w:val="003E0F1F"/>
    <w:rsid w:val="003E701F"/>
    <w:rsid w:val="003F0FB9"/>
    <w:rsid w:val="003F2D5B"/>
    <w:rsid w:val="003F4772"/>
    <w:rsid w:val="003F4E09"/>
    <w:rsid w:val="00400285"/>
    <w:rsid w:val="00410C38"/>
    <w:rsid w:val="00417E15"/>
    <w:rsid w:val="0042069B"/>
    <w:rsid w:val="0043136E"/>
    <w:rsid w:val="00440BF1"/>
    <w:rsid w:val="00456D5D"/>
    <w:rsid w:val="0046180E"/>
    <w:rsid w:val="00464715"/>
    <w:rsid w:val="00465FCE"/>
    <w:rsid w:val="00474DB0"/>
    <w:rsid w:val="00474DF1"/>
    <w:rsid w:val="004751AC"/>
    <w:rsid w:val="004820C0"/>
    <w:rsid w:val="00497CD6"/>
    <w:rsid w:val="004A074A"/>
    <w:rsid w:val="004A2F29"/>
    <w:rsid w:val="004A5970"/>
    <w:rsid w:val="004B69E8"/>
    <w:rsid w:val="004C35F7"/>
    <w:rsid w:val="004C3B9A"/>
    <w:rsid w:val="004D074E"/>
    <w:rsid w:val="004D15F3"/>
    <w:rsid w:val="004D3E8F"/>
    <w:rsid w:val="004D4F00"/>
    <w:rsid w:val="004E06F7"/>
    <w:rsid w:val="004E1683"/>
    <w:rsid w:val="004E5BFF"/>
    <w:rsid w:val="004F4E2B"/>
    <w:rsid w:val="004F4EE0"/>
    <w:rsid w:val="004F7949"/>
    <w:rsid w:val="00521C30"/>
    <w:rsid w:val="00525A37"/>
    <w:rsid w:val="005263B4"/>
    <w:rsid w:val="005442F8"/>
    <w:rsid w:val="00547782"/>
    <w:rsid w:val="0055139F"/>
    <w:rsid w:val="005527DC"/>
    <w:rsid w:val="00553EC4"/>
    <w:rsid w:val="005558D8"/>
    <w:rsid w:val="00560680"/>
    <w:rsid w:val="00566D99"/>
    <w:rsid w:val="005720B7"/>
    <w:rsid w:val="00573F9B"/>
    <w:rsid w:val="0058781F"/>
    <w:rsid w:val="005903DC"/>
    <w:rsid w:val="0059201A"/>
    <w:rsid w:val="005926F5"/>
    <w:rsid w:val="00594790"/>
    <w:rsid w:val="00596C81"/>
    <w:rsid w:val="005A3F2A"/>
    <w:rsid w:val="005A732F"/>
    <w:rsid w:val="005B06A2"/>
    <w:rsid w:val="005B2352"/>
    <w:rsid w:val="005D208E"/>
    <w:rsid w:val="005D2B8B"/>
    <w:rsid w:val="005D4472"/>
    <w:rsid w:val="005E2B15"/>
    <w:rsid w:val="005E3510"/>
    <w:rsid w:val="005F3EC4"/>
    <w:rsid w:val="005F6F16"/>
    <w:rsid w:val="006152B3"/>
    <w:rsid w:val="00617105"/>
    <w:rsid w:val="00622165"/>
    <w:rsid w:val="00626B2C"/>
    <w:rsid w:val="006378AF"/>
    <w:rsid w:val="00657A98"/>
    <w:rsid w:val="006602B7"/>
    <w:rsid w:val="00664C3D"/>
    <w:rsid w:val="00664DFB"/>
    <w:rsid w:val="00664E25"/>
    <w:rsid w:val="00666C3F"/>
    <w:rsid w:val="00667155"/>
    <w:rsid w:val="00677CE0"/>
    <w:rsid w:val="006823B4"/>
    <w:rsid w:val="006832BF"/>
    <w:rsid w:val="00685F78"/>
    <w:rsid w:val="006863DF"/>
    <w:rsid w:val="006879F2"/>
    <w:rsid w:val="006A7AF7"/>
    <w:rsid w:val="006B39F2"/>
    <w:rsid w:val="006B4678"/>
    <w:rsid w:val="006B66A7"/>
    <w:rsid w:val="006C0950"/>
    <w:rsid w:val="006C78C4"/>
    <w:rsid w:val="006E042E"/>
    <w:rsid w:val="006E2E63"/>
    <w:rsid w:val="006E36AA"/>
    <w:rsid w:val="006E45E9"/>
    <w:rsid w:val="00703F03"/>
    <w:rsid w:val="00705DC3"/>
    <w:rsid w:val="007124A7"/>
    <w:rsid w:val="007126B0"/>
    <w:rsid w:val="0071701D"/>
    <w:rsid w:val="00721346"/>
    <w:rsid w:val="007306B2"/>
    <w:rsid w:val="00732643"/>
    <w:rsid w:val="00732C79"/>
    <w:rsid w:val="00733D72"/>
    <w:rsid w:val="00733DA4"/>
    <w:rsid w:val="00734513"/>
    <w:rsid w:val="007417C3"/>
    <w:rsid w:val="00742DB6"/>
    <w:rsid w:val="00745CC8"/>
    <w:rsid w:val="00747EE8"/>
    <w:rsid w:val="00752D47"/>
    <w:rsid w:val="007544BC"/>
    <w:rsid w:val="0075511A"/>
    <w:rsid w:val="00761F60"/>
    <w:rsid w:val="00765872"/>
    <w:rsid w:val="007738CD"/>
    <w:rsid w:val="00784E3C"/>
    <w:rsid w:val="00794439"/>
    <w:rsid w:val="0079450C"/>
    <w:rsid w:val="007A51A5"/>
    <w:rsid w:val="007A63C6"/>
    <w:rsid w:val="007C19A0"/>
    <w:rsid w:val="007C45E3"/>
    <w:rsid w:val="007C5840"/>
    <w:rsid w:val="007C6F37"/>
    <w:rsid w:val="007C7BAC"/>
    <w:rsid w:val="007D1069"/>
    <w:rsid w:val="007E54E8"/>
    <w:rsid w:val="007E73D9"/>
    <w:rsid w:val="007F4073"/>
    <w:rsid w:val="007F704A"/>
    <w:rsid w:val="007F73C4"/>
    <w:rsid w:val="0080105C"/>
    <w:rsid w:val="00810F3F"/>
    <w:rsid w:val="00815CB6"/>
    <w:rsid w:val="00827916"/>
    <w:rsid w:val="0084412D"/>
    <w:rsid w:val="00857A8A"/>
    <w:rsid w:val="00862D47"/>
    <w:rsid w:val="0086497B"/>
    <w:rsid w:val="00871F7F"/>
    <w:rsid w:val="00874947"/>
    <w:rsid w:val="0087548D"/>
    <w:rsid w:val="00876FA2"/>
    <w:rsid w:val="00880448"/>
    <w:rsid w:val="008807A4"/>
    <w:rsid w:val="00892B9C"/>
    <w:rsid w:val="00894292"/>
    <w:rsid w:val="00894F30"/>
    <w:rsid w:val="008A1436"/>
    <w:rsid w:val="008B3887"/>
    <w:rsid w:val="008B6C26"/>
    <w:rsid w:val="008D0260"/>
    <w:rsid w:val="008D3A91"/>
    <w:rsid w:val="008D54D5"/>
    <w:rsid w:val="008E5FC7"/>
    <w:rsid w:val="00900B02"/>
    <w:rsid w:val="00901CF2"/>
    <w:rsid w:val="00904430"/>
    <w:rsid w:val="00911712"/>
    <w:rsid w:val="00911DF4"/>
    <w:rsid w:val="009163AB"/>
    <w:rsid w:val="009258D5"/>
    <w:rsid w:val="00942CD3"/>
    <w:rsid w:val="00943FAB"/>
    <w:rsid w:val="00957784"/>
    <w:rsid w:val="00963F98"/>
    <w:rsid w:val="0096649D"/>
    <w:rsid w:val="009721D1"/>
    <w:rsid w:val="009839AC"/>
    <w:rsid w:val="009927D6"/>
    <w:rsid w:val="0099573A"/>
    <w:rsid w:val="009961C2"/>
    <w:rsid w:val="009961C7"/>
    <w:rsid w:val="00996203"/>
    <w:rsid w:val="009A2DAE"/>
    <w:rsid w:val="009B6B20"/>
    <w:rsid w:val="009C28B1"/>
    <w:rsid w:val="009C6162"/>
    <w:rsid w:val="009E42F6"/>
    <w:rsid w:val="009E6C60"/>
    <w:rsid w:val="009F0BDF"/>
    <w:rsid w:val="009F22F7"/>
    <w:rsid w:val="009F2F60"/>
    <w:rsid w:val="009F6075"/>
    <w:rsid w:val="009F6AFB"/>
    <w:rsid w:val="00A05F0B"/>
    <w:rsid w:val="00A40B32"/>
    <w:rsid w:val="00A41235"/>
    <w:rsid w:val="00A726DD"/>
    <w:rsid w:val="00A85226"/>
    <w:rsid w:val="00A87DF0"/>
    <w:rsid w:val="00A90CCE"/>
    <w:rsid w:val="00A925EE"/>
    <w:rsid w:val="00A93458"/>
    <w:rsid w:val="00AA0FE8"/>
    <w:rsid w:val="00AC0AA3"/>
    <w:rsid w:val="00AC6C6C"/>
    <w:rsid w:val="00AD2885"/>
    <w:rsid w:val="00AD5672"/>
    <w:rsid w:val="00AD7F3F"/>
    <w:rsid w:val="00AE538E"/>
    <w:rsid w:val="00B0163A"/>
    <w:rsid w:val="00B066C5"/>
    <w:rsid w:val="00B13806"/>
    <w:rsid w:val="00B13ABC"/>
    <w:rsid w:val="00B2303D"/>
    <w:rsid w:val="00B276DF"/>
    <w:rsid w:val="00B433C4"/>
    <w:rsid w:val="00B458CB"/>
    <w:rsid w:val="00B50432"/>
    <w:rsid w:val="00B65EDD"/>
    <w:rsid w:val="00B74D7A"/>
    <w:rsid w:val="00B9094B"/>
    <w:rsid w:val="00B923F5"/>
    <w:rsid w:val="00B93972"/>
    <w:rsid w:val="00B9447D"/>
    <w:rsid w:val="00BA1380"/>
    <w:rsid w:val="00BA1FF1"/>
    <w:rsid w:val="00BA2013"/>
    <w:rsid w:val="00BB5501"/>
    <w:rsid w:val="00BC6192"/>
    <w:rsid w:val="00BD3673"/>
    <w:rsid w:val="00BD38F0"/>
    <w:rsid w:val="00BD7EDD"/>
    <w:rsid w:val="00BE34E0"/>
    <w:rsid w:val="00BE53DF"/>
    <w:rsid w:val="00BF24AC"/>
    <w:rsid w:val="00C06BD2"/>
    <w:rsid w:val="00C07EC6"/>
    <w:rsid w:val="00C103BA"/>
    <w:rsid w:val="00C2111F"/>
    <w:rsid w:val="00C21489"/>
    <w:rsid w:val="00C24BA0"/>
    <w:rsid w:val="00C42072"/>
    <w:rsid w:val="00C432C1"/>
    <w:rsid w:val="00C44DDB"/>
    <w:rsid w:val="00C66D9D"/>
    <w:rsid w:val="00C74526"/>
    <w:rsid w:val="00C80818"/>
    <w:rsid w:val="00C837C0"/>
    <w:rsid w:val="00C83AF9"/>
    <w:rsid w:val="00C8735D"/>
    <w:rsid w:val="00C87AB1"/>
    <w:rsid w:val="00C913BF"/>
    <w:rsid w:val="00C956C1"/>
    <w:rsid w:val="00CA106C"/>
    <w:rsid w:val="00CA162F"/>
    <w:rsid w:val="00CA3629"/>
    <w:rsid w:val="00CC4CF8"/>
    <w:rsid w:val="00CC7B1A"/>
    <w:rsid w:val="00CD01A6"/>
    <w:rsid w:val="00CD1DDC"/>
    <w:rsid w:val="00CD4CE4"/>
    <w:rsid w:val="00CD7599"/>
    <w:rsid w:val="00CD7DD1"/>
    <w:rsid w:val="00CE45B8"/>
    <w:rsid w:val="00CF0247"/>
    <w:rsid w:val="00CF5C0B"/>
    <w:rsid w:val="00D00D65"/>
    <w:rsid w:val="00D00F12"/>
    <w:rsid w:val="00D02BB6"/>
    <w:rsid w:val="00D13716"/>
    <w:rsid w:val="00D14768"/>
    <w:rsid w:val="00D154FB"/>
    <w:rsid w:val="00D410FA"/>
    <w:rsid w:val="00D43105"/>
    <w:rsid w:val="00D50B80"/>
    <w:rsid w:val="00D5148D"/>
    <w:rsid w:val="00D532A7"/>
    <w:rsid w:val="00D55CC7"/>
    <w:rsid w:val="00D60E66"/>
    <w:rsid w:val="00D726C2"/>
    <w:rsid w:val="00D7453D"/>
    <w:rsid w:val="00D77465"/>
    <w:rsid w:val="00D8358D"/>
    <w:rsid w:val="00D950EF"/>
    <w:rsid w:val="00D95421"/>
    <w:rsid w:val="00DA014A"/>
    <w:rsid w:val="00DA658E"/>
    <w:rsid w:val="00DB0590"/>
    <w:rsid w:val="00DB08BF"/>
    <w:rsid w:val="00DB2B42"/>
    <w:rsid w:val="00DB39FC"/>
    <w:rsid w:val="00DB6372"/>
    <w:rsid w:val="00DC0EF4"/>
    <w:rsid w:val="00DC4045"/>
    <w:rsid w:val="00DE74DF"/>
    <w:rsid w:val="00DF67AC"/>
    <w:rsid w:val="00E058CA"/>
    <w:rsid w:val="00E06941"/>
    <w:rsid w:val="00E07A85"/>
    <w:rsid w:val="00E106C0"/>
    <w:rsid w:val="00E16B10"/>
    <w:rsid w:val="00E26DA5"/>
    <w:rsid w:val="00E376F8"/>
    <w:rsid w:val="00E41213"/>
    <w:rsid w:val="00E434C4"/>
    <w:rsid w:val="00E62AF2"/>
    <w:rsid w:val="00E6689F"/>
    <w:rsid w:val="00E721E7"/>
    <w:rsid w:val="00E9053B"/>
    <w:rsid w:val="00E9239D"/>
    <w:rsid w:val="00E971CD"/>
    <w:rsid w:val="00EA1C32"/>
    <w:rsid w:val="00EA4E5E"/>
    <w:rsid w:val="00EB3D51"/>
    <w:rsid w:val="00EB64D7"/>
    <w:rsid w:val="00ED5819"/>
    <w:rsid w:val="00EE09B5"/>
    <w:rsid w:val="00EE34C8"/>
    <w:rsid w:val="00EF474D"/>
    <w:rsid w:val="00EF4A39"/>
    <w:rsid w:val="00F000A8"/>
    <w:rsid w:val="00F05851"/>
    <w:rsid w:val="00F07209"/>
    <w:rsid w:val="00F14E07"/>
    <w:rsid w:val="00F17B87"/>
    <w:rsid w:val="00F20267"/>
    <w:rsid w:val="00F24C06"/>
    <w:rsid w:val="00F3321C"/>
    <w:rsid w:val="00F34028"/>
    <w:rsid w:val="00F355FC"/>
    <w:rsid w:val="00F42D95"/>
    <w:rsid w:val="00F433E5"/>
    <w:rsid w:val="00F44492"/>
    <w:rsid w:val="00F50618"/>
    <w:rsid w:val="00F53C42"/>
    <w:rsid w:val="00F53C70"/>
    <w:rsid w:val="00F60FC2"/>
    <w:rsid w:val="00F8286B"/>
    <w:rsid w:val="00F86C57"/>
    <w:rsid w:val="00F9239A"/>
    <w:rsid w:val="00F968FA"/>
    <w:rsid w:val="00FA3FEB"/>
    <w:rsid w:val="00FB4B57"/>
    <w:rsid w:val="00FC4CD2"/>
    <w:rsid w:val="00FC4E45"/>
    <w:rsid w:val="00FF16D0"/>
    <w:rsid w:val="00FF33CF"/>
    <w:rsid w:val="00FF475E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1A0"/>
  <w15:chartTrackingRefBased/>
  <w15:docId w15:val="{510D1AE5-D803-467B-B269-99933C3E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58E"/>
    <w:pPr>
      <w:spacing w:after="0" w:line="240" w:lineRule="auto"/>
    </w:pPr>
    <w:rPr>
      <w:rFonts w:ascii="Arial Narrow" w:eastAsia="Calibri" w:hAnsi="Arial Narrow" w:cs="Arial"/>
      <w:bCs/>
      <w:noProof/>
      <w:szCs w:val="24"/>
      <w:lang w:val="de-DE" w:eastAsia="nl-NL"/>
    </w:rPr>
  </w:style>
  <w:style w:type="paragraph" w:styleId="ListParagraph">
    <w:name w:val="List Paragraph"/>
    <w:basedOn w:val="Normal"/>
    <w:uiPriority w:val="34"/>
    <w:qFormat/>
    <w:rsid w:val="008279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861\AppData\Local\Temp\Templafy\WordVsto\f3en1h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B00F6FD-70D0-4684-826C-5E0128BD9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84621-BF0F-460F-997F-D67D3D9A0C10}">
  <ds:schemaRefs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12bda73e-4ac5-4684-8b7c-bcd3bbe0e78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5F647D4-521E-4F04-8F67-7289B45F54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971C6D-3F3B-44A4-A545-8AEBE2C73372}">
  <ds:schemaRefs/>
</ds:datastoreItem>
</file>

<file path=customXml/itemProps5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en1hok</Template>
  <TotalTime>0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kolic</dc:creator>
  <cp:keywords/>
  <dc:description/>
  <cp:lastModifiedBy>Mikolic, Ana</cp:lastModifiedBy>
  <cp:revision>2</cp:revision>
  <dcterms:created xsi:type="dcterms:W3CDTF">2023-04-17T11:52:00Z</dcterms:created>
  <dcterms:modified xsi:type="dcterms:W3CDTF">2023-04-1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614660782653</vt:lpwstr>
  </property>
  <property fmtid="{D5CDD505-2E9C-101B-9397-08002B2CF9AE}" pid="5" name="TemplafyFromBlank">
    <vt:bool>true</vt:bool>
  </property>
  <property fmtid="{D5CDD505-2E9C-101B-9397-08002B2CF9AE}" pid="6" name="ContentTypeId">
    <vt:lpwstr>0x010100CBEC00BCDA4F204BA1E2ED8CE6FE01C7</vt:lpwstr>
  </property>
</Properties>
</file>